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2B2D" w:rsidRPr="00594366" w:rsidRDefault="00072B2D" w:rsidP="00072B2D">
      <w:pPr>
        <w:spacing w:after="0"/>
        <w:rPr>
          <w:b/>
        </w:rPr>
      </w:pPr>
      <w:r>
        <w:rPr>
          <w:rFonts w:hint="eastAsia"/>
          <w:b/>
          <w:lang w:eastAsia="ja-JP"/>
        </w:rPr>
        <w:t xml:space="preserve">Conflict </w:t>
      </w:r>
      <w:r>
        <w:rPr>
          <w:b/>
        </w:rPr>
        <w:t>of Interest</w:t>
      </w:r>
      <w:bookmarkStart w:id="0" w:name="_GoBack"/>
      <w:bookmarkEnd w:id="0"/>
    </w:p>
    <w:p w:rsidR="00072B2D" w:rsidRDefault="00072B2D" w:rsidP="00072B2D">
      <w:pPr>
        <w:spacing w:after="0"/>
      </w:pPr>
      <w:r>
        <w:t xml:space="preserve">    KM was funded by </w:t>
      </w:r>
      <w:r w:rsidRPr="00610E23">
        <w:t>JSPS KAKENHI Grant Numbers JP24780192 and JP15K07586 from the Japan Society for the Promotion of Science. JM C-R was funded by AGL2016-74857-C3-3-R from Ministry for Economy and Competitiveness Spain (MINECO)</w:t>
      </w:r>
      <w:r>
        <w:t>.</w:t>
      </w:r>
    </w:p>
    <w:p w:rsidR="00C41CD4" w:rsidRDefault="00C41CD4"/>
    <w:sectPr w:rsidR="00C41CD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M2MDcwtTAxtjQ0MDRW0lEKTi0uzszPAykwrAUADEPEESwAAAA="/>
  </w:docVars>
  <w:rsids>
    <w:rsidRoot w:val="00072B2D"/>
    <w:rsid w:val="00072B2D"/>
    <w:rsid w:val="00C41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EC2C3C"/>
  <w15:chartTrackingRefBased/>
  <w15:docId w15:val="{569BD50F-6D70-45D1-8CF0-6D9BEB195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2B2D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ta Mizusawa</dc:creator>
  <cp:keywords/>
  <dc:description/>
  <cp:lastModifiedBy>Kanta Mizusawa</cp:lastModifiedBy>
  <cp:revision>1</cp:revision>
  <dcterms:created xsi:type="dcterms:W3CDTF">2017-08-04T07:57:00Z</dcterms:created>
  <dcterms:modified xsi:type="dcterms:W3CDTF">2017-08-04T07:58:00Z</dcterms:modified>
</cp:coreProperties>
</file>